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F5D0DD" w14:textId="7165D32A" w:rsidR="009C41A8" w:rsidRDefault="009C41A8"/>
    <w:p w14:paraId="665A9DC7" w14:textId="400445EB" w:rsidR="009C41A8" w:rsidRDefault="009C41A8"/>
    <w:p w14:paraId="4B3E386B" w14:textId="22471FA6" w:rsidR="009C41A8" w:rsidRDefault="009C41A8"/>
    <w:p w14:paraId="0CEA9156" w14:textId="43A8E9BB" w:rsidR="001B471A" w:rsidRPr="001B471A" w:rsidRDefault="002C302A" w:rsidP="0078681F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7F33FD93" wp14:editId="1C2425E2">
            <wp:extent cx="4507591" cy="9684000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7591" cy="968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D809DA" w14:textId="475DD7EE" w:rsidR="00A0041C" w:rsidRPr="00A0041C" w:rsidRDefault="001B471A" w:rsidP="00A0041C">
      <w:r>
        <w:rPr>
          <w:rFonts w:ascii="Arial" w:hAnsi="Arial" w:cs="Arial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6319734" wp14:editId="6782AC9C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6096000" cy="2156460"/>
                <wp:effectExtent l="0" t="0" r="0" b="0"/>
                <wp:wrapNone/>
                <wp:docPr id="1960578882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0" cy="215646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6013F67" w14:textId="77777777" w:rsidR="001B471A" w:rsidRDefault="001B471A" w:rsidP="001B471A">
                            <w:pPr>
                              <w:spacing w:line="360" w:lineRule="auto"/>
                              <w:jc w:val="both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bookmarkStart w:id="0" w:name="_GoBack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 xml:space="preserve">Additional file 2: </w:t>
                            </w:r>
                            <w:r w:rsidRPr="0026369F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Fi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gure</w:t>
                            </w:r>
                            <w:r w:rsidRPr="0026369F"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S2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  <w:t>.</w:t>
                            </w:r>
                            <w:r w:rsidRPr="0026369F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The phylogenetic tree generated using from 64 mosquito sequences of CO1 was inferred by the </w:t>
                            </w:r>
                            <w:r w:rsidRPr="0026369F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  <w:t>Maximum Likelihood method and Tamura-Nei model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 with 1000 bootstrap replicates. Numbers next to branches indicate the branch percentage support. Samples which were part of this study are denoted by the start (*) symbol. Branch support percentages &gt; 70% are shown. GenBank accession numbers and countries of origin are indicated </w:t>
                            </w:r>
                            <w:r w:rsidRPr="003919A9"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  <w:t>for all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  <w:t xml:space="preserve"> sequences. South Africa = ZAR, Malawi = MWI, Madagascar = MDG, Mozambique = MOZ, Mali = MLI, Kenya = KEN, Senegal = SEN, Sudan = SDN</w:t>
                            </w:r>
                          </w:p>
                          <w:bookmarkEnd w:id="0"/>
                          <w:p w14:paraId="78EA1613" w14:textId="77777777" w:rsidR="001B471A" w:rsidRPr="0026369F" w:rsidRDefault="001B471A" w:rsidP="001B471A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6319734" id="Text Box 17" o:spid="_x0000_s1028" type="#_x0000_t202" style="position:absolute;margin-left:0;margin-top:0;width:480pt;height:169.8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" fillcolor="window" stroked="f" strokeweight=".5pt">
                <v:textbox>
                  <w:txbxContent>
                    <w:p w14:paraId="06013F67" w14:textId="77777777" w:rsidR="001B471A" w:rsidRDefault="001B471A" w:rsidP="001B471A">
                      <w:pPr>
                        <w:spacing w:line="360" w:lineRule="auto"/>
                        <w:jc w:val="both"/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en-GB"/>
                        </w:rPr>
                        <w:t xml:space="preserve">Additional file 2: </w:t>
                      </w:r>
                      <w:r w:rsidRPr="0026369F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en-GB"/>
                        </w:rPr>
                        <w:t>Fi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en-GB"/>
                        </w:rPr>
                        <w:t>gure</w:t>
                      </w:r>
                      <w:r w:rsidRPr="0026369F"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en-GB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bCs/>
                          <w:sz w:val="24"/>
                          <w:szCs w:val="24"/>
                          <w:lang w:val="en-GB"/>
                        </w:rPr>
                        <w:t>S2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  <w:t>.</w:t>
                      </w:r>
                      <w:r w:rsidRPr="0026369F"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  <w:t xml:space="preserve">The phylogenetic tree generated using from 64 mosquito sequences of CO1 was inferred by the </w:t>
                      </w:r>
                      <w:r w:rsidRPr="0026369F"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  <w:t>Maximum Likelihood method and Tamura-Nei model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  <w:t xml:space="preserve"> with 1000 bootstrap replicates. Numbers next to branches indicate the branch percentage support. Samples which were part of this study are denoted by the start (*) symbol. Branch support percentages &gt; 70% are shown. GenBank accession numbers and countries of origin are indicated </w:t>
                      </w:r>
                      <w:r w:rsidRPr="003919A9"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  <w:t>for all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  <w:t xml:space="preserve"> sequences. South Africa = ZAR, Malawi = MWI, Madagascar = MDG, Mozambique = MOZ, Mali = MLI, Kenya = KEN, Senegal = SEN, Sudan = SDN</w:t>
                      </w:r>
                    </w:p>
                    <w:p w14:paraId="78EA1613" w14:textId="77777777" w:rsidR="001B471A" w:rsidRPr="0026369F" w:rsidRDefault="001B471A" w:rsidP="001B471A">
                      <w:pPr>
                        <w:rPr>
                          <w:rFonts w:ascii="Arial" w:hAnsi="Arial" w:cs="Arial"/>
                          <w:sz w:val="24"/>
                          <w:szCs w:val="24"/>
                          <w:lang w:val="en-GB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EB139F1" w14:textId="77777777" w:rsidR="00A0041C" w:rsidRPr="00A0041C" w:rsidRDefault="00A0041C" w:rsidP="00A0041C"/>
    <w:p w14:paraId="1FAC2F4A" w14:textId="77777777" w:rsidR="00A0041C" w:rsidRPr="00A0041C" w:rsidRDefault="00A0041C" w:rsidP="00A0041C"/>
    <w:p w14:paraId="0CFFF1A9" w14:textId="77777777" w:rsidR="00A0041C" w:rsidRPr="00A0041C" w:rsidRDefault="00A0041C" w:rsidP="00A0041C"/>
    <w:p w14:paraId="164D9D7B" w14:textId="77777777" w:rsidR="00A0041C" w:rsidRPr="00A0041C" w:rsidRDefault="00A0041C" w:rsidP="00A0041C"/>
    <w:p w14:paraId="065060B1" w14:textId="77777777" w:rsidR="00A0041C" w:rsidRPr="00A0041C" w:rsidRDefault="00A0041C" w:rsidP="00A0041C"/>
    <w:p w14:paraId="382929F7" w14:textId="77777777" w:rsidR="00A0041C" w:rsidRDefault="00A0041C" w:rsidP="00A0041C"/>
    <w:sectPr w:rsidR="00A0041C" w:rsidSect="001E47F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F6C740" w14:textId="77777777" w:rsidR="00FC3C4C" w:rsidRDefault="00FC3C4C" w:rsidP="00D5389F">
      <w:pPr>
        <w:spacing w:after="0" w:line="240" w:lineRule="auto"/>
      </w:pPr>
      <w:r>
        <w:separator/>
      </w:r>
    </w:p>
  </w:endnote>
  <w:endnote w:type="continuationSeparator" w:id="0">
    <w:p w14:paraId="2C0739EE" w14:textId="77777777" w:rsidR="00FC3C4C" w:rsidRDefault="00FC3C4C" w:rsidP="00D538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856906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BDF3EE" w14:textId="638CFBAE" w:rsidR="00D5389F" w:rsidRDefault="00D5389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AFB9230" w14:textId="77777777" w:rsidR="00D5389F" w:rsidRDefault="00D538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BABBFB" w14:textId="77777777" w:rsidR="00FC3C4C" w:rsidRDefault="00FC3C4C" w:rsidP="00D5389F">
      <w:pPr>
        <w:spacing w:after="0" w:line="240" w:lineRule="auto"/>
      </w:pPr>
      <w:r>
        <w:separator/>
      </w:r>
    </w:p>
  </w:footnote>
  <w:footnote w:type="continuationSeparator" w:id="0">
    <w:p w14:paraId="5205B452" w14:textId="77777777" w:rsidR="00FC3C4C" w:rsidRDefault="00FC3C4C" w:rsidP="00D538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1A8"/>
    <w:rsid w:val="00005742"/>
    <w:rsid w:val="00054108"/>
    <w:rsid w:val="000B1FE3"/>
    <w:rsid w:val="000C3FEA"/>
    <w:rsid w:val="000D2A11"/>
    <w:rsid w:val="00146047"/>
    <w:rsid w:val="00155195"/>
    <w:rsid w:val="001B471A"/>
    <w:rsid w:val="001E47F9"/>
    <w:rsid w:val="00207FE9"/>
    <w:rsid w:val="002218A5"/>
    <w:rsid w:val="002A0FCF"/>
    <w:rsid w:val="002B22F7"/>
    <w:rsid w:val="002C302A"/>
    <w:rsid w:val="003537D4"/>
    <w:rsid w:val="00360331"/>
    <w:rsid w:val="003919A9"/>
    <w:rsid w:val="003F0703"/>
    <w:rsid w:val="0040048A"/>
    <w:rsid w:val="004341C6"/>
    <w:rsid w:val="0045758A"/>
    <w:rsid w:val="00531AB8"/>
    <w:rsid w:val="005D3E68"/>
    <w:rsid w:val="005E2E64"/>
    <w:rsid w:val="00624759"/>
    <w:rsid w:val="0064001F"/>
    <w:rsid w:val="006A146C"/>
    <w:rsid w:val="006C0F90"/>
    <w:rsid w:val="006C2C82"/>
    <w:rsid w:val="006F6939"/>
    <w:rsid w:val="00716A80"/>
    <w:rsid w:val="00720AA8"/>
    <w:rsid w:val="0078681F"/>
    <w:rsid w:val="008461C6"/>
    <w:rsid w:val="008532AD"/>
    <w:rsid w:val="00892FC7"/>
    <w:rsid w:val="008B541F"/>
    <w:rsid w:val="008E2C1E"/>
    <w:rsid w:val="008E7F2D"/>
    <w:rsid w:val="00955BFB"/>
    <w:rsid w:val="00956D91"/>
    <w:rsid w:val="00984F84"/>
    <w:rsid w:val="009C41A8"/>
    <w:rsid w:val="00A0041C"/>
    <w:rsid w:val="00A064A6"/>
    <w:rsid w:val="00A364B5"/>
    <w:rsid w:val="00A60A3B"/>
    <w:rsid w:val="00A95B72"/>
    <w:rsid w:val="00AE1C87"/>
    <w:rsid w:val="00B3378D"/>
    <w:rsid w:val="00B50D5E"/>
    <w:rsid w:val="00B73C02"/>
    <w:rsid w:val="00B90231"/>
    <w:rsid w:val="00C31C58"/>
    <w:rsid w:val="00C87E04"/>
    <w:rsid w:val="00CF3F6B"/>
    <w:rsid w:val="00D2745F"/>
    <w:rsid w:val="00D37D2E"/>
    <w:rsid w:val="00D5389F"/>
    <w:rsid w:val="00DE05B4"/>
    <w:rsid w:val="00DE12C4"/>
    <w:rsid w:val="00E013C5"/>
    <w:rsid w:val="00E10E04"/>
    <w:rsid w:val="00E30E57"/>
    <w:rsid w:val="00E902A3"/>
    <w:rsid w:val="00EA19DB"/>
    <w:rsid w:val="00EA6CCD"/>
    <w:rsid w:val="00EB48B7"/>
    <w:rsid w:val="00F300AB"/>
    <w:rsid w:val="00F31F70"/>
    <w:rsid w:val="00F419A9"/>
    <w:rsid w:val="00F8514F"/>
    <w:rsid w:val="00FB092B"/>
    <w:rsid w:val="00FC3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4A4E2"/>
  <w15:chartTrackingRefBased/>
  <w15:docId w15:val="{88D4EB3D-312A-42B1-8010-19AF25A47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38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389F"/>
  </w:style>
  <w:style w:type="paragraph" w:styleId="Footer">
    <w:name w:val="footer"/>
    <w:basedOn w:val="Normal"/>
    <w:link w:val="FooterChar"/>
    <w:uiPriority w:val="99"/>
    <w:unhideWhenUsed/>
    <w:rsid w:val="00D538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38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82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0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0</TotalTime>
  <Pages>1</Pages>
  <Words>1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lani Makhanthisa</dc:creator>
  <cp:keywords/>
  <dc:description/>
  <cp:lastModifiedBy>Poornima Thiruvudaiselvi</cp:lastModifiedBy>
  <cp:revision>115</cp:revision>
  <dcterms:created xsi:type="dcterms:W3CDTF">2024-05-10T18:57:00Z</dcterms:created>
  <dcterms:modified xsi:type="dcterms:W3CDTF">2024-07-23T08:14:00Z</dcterms:modified>
</cp:coreProperties>
</file>